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79D0D" w14:textId="342A1868" w:rsidR="00726C21" w:rsidRPr="001E2B9E" w:rsidRDefault="00D800BF" w:rsidP="00726C21">
      <w:pPr>
        <w:jc w:val="center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E2B9E">
        <w:rPr>
          <w:rFonts w:ascii="Times New Roman" w:hAnsi="Times New Roman" w:cs="Times New Roman"/>
          <w:i/>
          <w:sz w:val="24"/>
          <w:szCs w:val="24"/>
          <w:u w:val="single"/>
        </w:rPr>
        <w:t>S1</w:t>
      </w:r>
      <w:r w:rsidR="0047442D" w:rsidRPr="001E2B9E">
        <w:rPr>
          <w:rFonts w:ascii="Times New Roman" w:hAnsi="Times New Roman" w:cs="Times New Roman"/>
          <w:i/>
          <w:sz w:val="24"/>
          <w:szCs w:val="24"/>
          <w:u w:val="single"/>
        </w:rPr>
        <w:t xml:space="preserve"> Table</w:t>
      </w:r>
      <w:r w:rsidR="00726C21" w:rsidRPr="001E2B9E">
        <w:rPr>
          <w:rFonts w:ascii="Times New Roman" w:hAnsi="Times New Roman" w:cs="Times New Roman"/>
          <w:i/>
          <w:sz w:val="24"/>
          <w:szCs w:val="24"/>
          <w:u w:val="single"/>
        </w:rPr>
        <w:t xml:space="preserve">: </w:t>
      </w:r>
      <w:r w:rsidR="00414FA1" w:rsidRPr="001E2B9E">
        <w:rPr>
          <w:rFonts w:ascii="Times New Roman" w:hAnsi="Times New Roman" w:cs="Times New Roman"/>
          <w:i/>
          <w:sz w:val="24"/>
          <w:szCs w:val="24"/>
          <w:u w:val="single"/>
        </w:rPr>
        <w:t>Sample Characteristics</w:t>
      </w:r>
    </w:p>
    <w:tbl>
      <w:tblPr>
        <w:tblStyle w:val="TableGrid"/>
        <w:tblpPr w:leftFromText="180" w:rightFromText="180" w:vertAnchor="text" w:horzAnchor="margin" w:tblpXSpec="center" w:tblpY="166"/>
        <w:tblW w:w="56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10"/>
        <w:gridCol w:w="1693"/>
      </w:tblGrid>
      <w:tr w:rsidR="002F1639" w:rsidRPr="001E2B9E" w14:paraId="39DBFC46" w14:textId="77777777" w:rsidTr="00657C15">
        <w:trPr>
          <w:trHeight w:val="496"/>
        </w:trPr>
        <w:tc>
          <w:tcPr>
            <w:tcW w:w="2268" w:type="dxa"/>
            <w:tcBorders>
              <w:right w:val="single" w:sz="4" w:space="0" w:color="auto"/>
            </w:tcBorders>
          </w:tcPr>
          <w:p w14:paraId="4E4DB966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2B9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16CE526D" w14:textId="42E198E1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2B9E">
              <w:rPr>
                <w:rFonts w:ascii="Times New Roman" w:hAnsi="Times New Roman" w:cs="Times New Roman"/>
                <w:b/>
              </w:rPr>
              <w:t>Population</w:t>
            </w:r>
            <w:r w:rsidR="00657C15" w:rsidRPr="001E2B9E">
              <w:rPr>
                <w:rFonts w:ascii="Times New Roman" w:hAnsi="Times New Roman" w:cs="Times New Roman"/>
                <w:b/>
              </w:rPr>
              <w:t xml:space="preserve"> Data</w:t>
            </w:r>
          </w:p>
          <w:p w14:paraId="043CE74F" w14:textId="1402CCF4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2B9E">
              <w:rPr>
                <w:rFonts w:ascii="Times New Roman" w:hAnsi="Times New Roman" w:cs="Times New Roman"/>
                <w:b/>
              </w:rPr>
              <w:t>(Census 20</w:t>
            </w:r>
            <w:r w:rsidR="005F75DC" w:rsidRPr="001E2B9E">
              <w:rPr>
                <w:rFonts w:ascii="Times New Roman" w:hAnsi="Times New Roman" w:cs="Times New Roman"/>
                <w:b/>
              </w:rPr>
              <w:t>2</w:t>
            </w:r>
            <w:r w:rsidRPr="001E2B9E">
              <w:rPr>
                <w:rFonts w:ascii="Times New Roman" w:hAnsi="Times New Roman" w:cs="Times New Roman"/>
                <w:b/>
              </w:rPr>
              <w:t>0)</w:t>
            </w:r>
          </w:p>
        </w:tc>
        <w:tc>
          <w:tcPr>
            <w:tcW w:w="1693" w:type="dxa"/>
            <w:tcBorders>
              <w:left w:val="single" w:sz="4" w:space="0" w:color="auto"/>
            </w:tcBorders>
          </w:tcPr>
          <w:p w14:paraId="7A682E27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2B9E">
              <w:rPr>
                <w:rFonts w:ascii="Times New Roman" w:hAnsi="Times New Roman" w:cs="Times New Roman"/>
                <w:b/>
              </w:rPr>
              <w:t>Sample</w:t>
            </w:r>
          </w:p>
          <w:p w14:paraId="2F826EA8" w14:textId="79AD2E2B" w:rsidR="00657C15" w:rsidRPr="001E2B9E" w:rsidRDefault="00657C15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2B9E">
              <w:rPr>
                <w:rFonts w:ascii="Times New Roman" w:hAnsi="Times New Roman" w:cs="Times New Roman"/>
                <w:b/>
              </w:rPr>
              <w:t>Statistics</w:t>
            </w:r>
          </w:p>
        </w:tc>
      </w:tr>
      <w:tr w:rsidR="002F1639" w:rsidRPr="001E2B9E" w14:paraId="1E04BECF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4769C9B8" w14:textId="4161E8A4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E2B9E">
              <w:rPr>
                <w:rFonts w:ascii="Times New Roman" w:hAnsi="Times New Roman" w:cs="Times New Roman"/>
                <w:i/>
              </w:rPr>
              <w:t>Age</w:t>
            </w:r>
            <w:r w:rsidR="00657C15" w:rsidRPr="001E2B9E">
              <w:rPr>
                <w:rFonts w:ascii="Times New Roman" w:hAnsi="Times New Roman" w:cs="Times New Roman"/>
                <w:i/>
              </w:rPr>
              <w:t xml:space="preserve"> Gro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C6BD7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1A71E256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2F1639" w:rsidRPr="001E2B9E" w14:paraId="1660C64A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718BC34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8E8C9" w14:textId="48D409EA" w:rsidR="002F1639" w:rsidRPr="001E2B9E" w:rsidRDefault="006A239B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2</w:t>
            </w:r>
            <w:r w:rsidR="007A72E3" w:rsidRPr="001E2B9E">
              <w:rPr>
                <w:rFonts w:ascii="Times New Roman" w:hAnsi="Times New Roman" w:cs="Times New Roman"/>
              </w:rPr>
              <w:t>.</w:t>
            </w:r>
            <w:r w:rsidRPr="001E2B9E">
              <w:rPr>
                <w:rFonts w:ascii="Times New Roman" w:hAnsi="Times New Roman" w:cs="Times New Roman"/>
              </w:rPr>
              <w:t>10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4A075550" w14:textId="6A2B0C4A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1.</w:t>
            </w:r>
            <w:r w:rsidR="00E22401">
              <w:rPr>
                <w:rFonts w:ascii="Times New Roman" w:hAnsi="Times New Roman" w:cs="Times New Roman"/>
              </w:rPr>
              <w:t>49</w:t>
            </w:r>
            <w:r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1E2B9E" w14:paraId="6049EA22" w14:textId="77777777" w:rsidTr="00657C15">
        <w:trPr>
          <w:trHeight w:val="150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9A3D1C3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2E741" w14:textId="58B472B6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</w:t>
            </w:r>
            <w:r w:rsidR="00623C11" w:rsidRPr="001E2B9E">
              <w:rPr>
                <w:rFonts w:ascii="Times New Roman" w:hAnsi="Times New Roman" w:cs="Times New Roman"/>
              </w:rPr>
              <w:t>7</w:t>
            </w:r>
            <w:r w:rsidRPr="001E2B9E">
              <w:rPr>
                <w:rFonts w:ascii="Times New Roman" w:hAnsi="Times New Roman" w:cs="Times New Roman"/>
              </w:rPr>
              <w:t>.</w:t>
            </w:r>
            <w:r w:rsidR="00623C11" w:rsidRPr="001E2B9E">
              <w:rPr>
                <w:rFonts w:ascii="Times New Roman" w:hAnsi="Times New Roman" w:cs="Times New Roman"/>
              </w:rPr>
              <w:t>35</w:t>
            </w:r>
            <w:r w:rsidRPr="001E2B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365E720B" w14:textId="7DE4E170" w:rsidR="002F1639" w:rsidRPr="001E2B9E" w:rsidRDefault="003C26D0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8.</w:t>
            </w:r>
            <w:r w:rsidR="00E22401">
              <w:rPr>
                <w:rFonts w:ascii="Times New Roman" w:hAnsi="Times New Roman" w:cs="Times New Roman"/>
              </w:rPr>
              <w:t>70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1E2B9E" w14:paraId="4A04ADE2" w14:textId="77777777" w:rsidTr="00657C15">
        <w:trPr>
          <w:trHeight w:val="8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EA807E6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3CB75" w14:textId="72D1C82E" w:rsidR="002F1639" w:rsidRPr="001E2B9E" w:rsidRDefault="007A72E3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</w:t>
            </w:r>
            <w:r w:rsidR="00D40EF8" w:rsidRPr="001E2B9E">
              <w:rPr>
                <w:rFonts w:ascii="Times New Roman" w:hAnsi="Times New Roman" w:cs="Times New Roman"/>
              </w:rPr>
              <w:t>6</w:t>
            </w:r>
            <w:r w:rsidRPr="001E2B9E">
              <w:rPr>
                <w:rFonts w:ascii="Times New Roman" w:hAnsi="Times New Roman" w:cs="Times New Roman"/>
              </w:rPr>
              <w:t>.</w:t>
            </w:r>
            <w:r w:rsidR="00D40EF8" w:rsidRPr="001E2B9E">
              <w:rPr>
                <w:rFonts w:ascii="Times New Roman" w:hAnsi="Times New Roman" w:cs="Times New Roman"/>
              </w:rPr>
              <w:t>33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46E13D97" w14:textId="66C56F68" w:rsidR="002F1639" w:rsidRPr="001E2B9E" w:rsidRDefault="003C26D0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9.</w:t>
            </w:r>
            <w:r w:rsidR="00E22401">
              <w:rPr>
                <w:rFonts w:ascii="Times New Roman" w:hAnsi="Times New Roman" w:cs="Times New Roman"/>
              </w:rPr>
              <w:t>38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1E2B9E" w14:paraId="70ACFB33" w14:textId="77777777" w:rsidTr="00657C15">
        <w:trPr>
          <w:trHeight w:val="8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08FA3C0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9BEC4" w14:textId="117203E8" w:rsidR="002F1639" w:rsidRPr="001E2B9E" w:rsidRDefault="00AC4477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5</w:t>
            </w:r>
            <w:r w:rsidR="002F1639" w:rsidRPr="001E2B9E">
              <w:rPr>
                <w:rFonts w:ascii="Times New Roman" w:hAnsi="Times New Roman" w:cs="Times New Roman"/>
              </w:rPr>
              <w:t>.</w:t>
            </w:r>
            <w:r w:rsidRPr="001E2B9E">
              <w:rPr>
                <w:rFonts w:ascii="Times New Roman" w:hAnsi="Times New Roman" w:cs="Times New Roman"/>
              </w:rPr>
              <w:t>95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6C6819A7" w14:textId="60A34320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</w:t>
            </w:r>
            <w:r w:rsidR="003C26D0" w:rsidRPr="001E2B9E">
              <w:rPr>
                <w:rFonts w:ascii="Times New Roman" w:hAnsi="Times New Roman" w:cs="Times New Roman"/>
              </w:rPr>
              <w:t>7.</w:t>
            </w:r>
            <w:r w:rsidR="00E22401">
              <w:rPr>
                <w:rFonts w:ascii="Times New Roman" w:hAnsi="Times New Roman" w:cs="Times New Roman"/>
              </w:rPr>
              <w:t>84</w:t>
            </w:r>
            <w:r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1E2B9E" w14:paraId="3EE2B61E" w14:textId="77777777" w:rsidTr="00657C15">
        <w:trPr>
          <w:trHeight w:val="8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72DC425" w14:textId="0283E00B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55</w:t>
            </w:r>
            <w:r w:rsidR="00736863" w:rsidRPr="001E2B9E">
              <w:rPr>
                <w:rFonts w:ascii="Times New Roman" w:hAnsi="Times New Roman" w:cs="Times New Roman"/>
              </w:rPr>
              <w:t xml:space="preserve"> or olde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A9994" w14:textId="4919D796" w:rsidR="002F1639" w:rsidRPr="001E2B9E" w:rsidRDefault="000736DC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37</w:t>
            </w:r>
            <w:r w:rsidR="002F1639" w:rsidRPr="001E2B9E">
              <w:rPr>
                <w:rFonts w:ascii="Times New Roman" w:hAnsi="Times New Roman" w:cs="Times New Roman"/>
              </w:rPr>
              <w:t>.</w:t>
            </w:r>
            <w:r w:rsidRPr="001E2B9E">
              <w:rPr>
                <w:rFonts w:ascii="Times New Roman" w:hAnsi="Times New Roman" w:cs="Times New Roman"/>
              </w:rPr>
              <w:t>63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0472B051" w14:textId="6F00723E" w:rsidR="002F1639" w:rsidRPr="001E2B9E" w:rsidRDefault="003C26D0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3</w:t>
            </w:r>
            <w:r w:rsidR="00E22401">
              <w:rPr>
                <w:rFonts w:ascii="Times New Roman" w:hAnsi="Times New Roman" w:cs="Times New Roman"/>
              </w:rPr>
              <w:t>2</w:t>
            </w:r>
            <w:r w:rsidRPr="001E2B9E">
              <w:rPr>
                <w:rFonts w:ascii="Times New Roman" w:hAnsi="Times New Roman" w:cs="Times New Roman"/>
              </w:rPr>
              <w:t>.</w:t>
            </w:r>
            <w:r w:rsidR="00E22401">
              <w:rPr>
                <w:rFonts w:ascii="Times New Roman" w:hAnsi="Times New Roman" w:cs="Times New Roman"/>
              </w:rPr>
              <w:t>53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1E2B9E" w14:paraId="2082B0FE" w14:textId="77777777" w:rsidTr="00657C15">
        <w:trPr>
          <w:trHeight w:val="29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DE731D2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F0235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42B47894" w14:textId="037A4FDA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1E2B9E" w14:paraId="03D326DA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0CCB0FA" w14:textId="6DF6ADDE" w:rsidR="002F1639" w:rsidRPr="001E2B9E" w:rsidRDefault="00387955" w:rsidP="002F163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E2B9E">
              <w:rPr>
                <w:rFonts w:ascii="Times New Roman" w:hAnsi="Times New Roman" w:cs="Times New Roman"/>
                <w:i/>
              </w:rPr>
              <w:t>Sex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E4335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535520AB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1E2B9E" w14:paraId="6CEF2E00" w14:textId="77777777" w:rsidTr="00657C15">
        <w:trPr>
          <w:trHeight w:val="23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6862DCB" w14:textId="3A59BB86" w:rsidR="002F1639" w:rsidRPr="001E2B9E" w:rsidRDefault="00736863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F</w:t>
            </w:r>
            <w:r w:rsidR="00053B7E" w:rsidRPr="001E2B9E">
              <w:rPr>
                <w:rFonts w:ascii="Times New Roman" w:hAnsi="Times New Roman" w:cs="Times New Roman"/>
              </w:rPr>
              <w:t>em</w:t>
            </w:r>
            <w:r w:rsidR="002F1639" w:rsidRPr="001E2B9E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7B237" w14:textId="407F7E21" w:rsidR="002F1639" w:rsidRPr="001E2B9E" w:rsidRDefault="00387955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50</w:t>
            </w:r>
            <w:r w:rsidR="002F1639" w:rsidRPr="001E2B9E">
              <w:rPr>
                <w:rFonts w:ascii="Times New Roman" w:hAnsi="Times New Roman" w:cs="Times New Roman"/>
              </w:rPr>
              <w:t>.</w:t>
            </w:r>
            <w:r w:rsidRPr="001E2B9E">
              <w:rPr>
                <w:rFonts w:ascii="Times New Roman" w:hAnsi="Times New Roman" w:cs="Times New Roman"/>
              </w:rPr>
              <w:t>93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7A9CD047" w14:textId="15721542" w:rsidR="002F1639" w:rsidRPr="001E2B9E" w:rsidRDefault="00FB758C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51</w:t>
            </w:r>
            <w:r w:rsidR="002F1639" w:rsidRPr="001E2B9E">
              <w:rPr>
                <w:rFonts w:ascii="Times New Roman" w:hAnsi="Times New Roman" w:cs="Times New Roman"/>
              </w:rPr>
              <w:t>.</w:t>
            </w:r>
            <w:r w:rsidR="00C435C7">
              <w:rPr>
                <w:rFonts w:ascii="Times New Roman" w:hAnsi="Times New Roman" w:cs="Times New Roman"/>
              </w:rPr>
              <w:t>83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1E2B9E" w14:paraId="1438C775" w14:textId="77777777" w:rsidTr="00657C15">
        <w:trPr>
          <w:trHeight w:val="23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2EC499BB" w14:textId="2E1A820E" w:rsidR="002F1639" w:rsidRPr="001E2B9E" w:rsidRDefault="00053B7E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Ma</w:t>
            </w:r>
            <w:r w:rsidR="001657D8" w:rsidRPr="001E2B9E"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A6BC8" w14:textId="38D72FC4" w:rsidR="002F1639" w:rsidRPr="001E2B9E" w:rsidRDefault="00387955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49.07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0D15B120" w14:textId="5622405F" w:rsidR="002F1639" w:rsidRPr="001E2B9E" w:rsidRDefault="00FB758C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48</w:t>
            </w:r>
            <w:r w:rsidR="002F1639" w:rsidRPr="001E2B9E">
              <w:rPr>
                <w:rFonts w:ascii="Times New Roman" w:hAnsi="Times New Roman" w:cs="Times New Roman"/>
              </w:rPr>
              <w:t>.</w:t>
            </w:r>
            <w:r w:rsidR="00C435C7">
              <w:rPr>
                <w:rFonts w:ascii="Times New Roman" w:hAnsi="Times New Roman" w:cs="Times New Roman"/>
              </w:rPr>
              <w:t>17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1E2B9E" w14:paraId="621D3D0B" w14:textId="77777777" w:rsidTr="00657C15">
        <w:trPr>
          <w:trHeight w:val="23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1489B22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45A11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3FB01B89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1E2B9E" w14:paraId="4683694F" w14:textId="77777777" w:rsidTr="00657C15">
        <w:trPr>
          <w:trHeight w:val="125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6BBCCE1" w14:textId="1DC1A362" w:rsidR="002F1639" w:rsidRPr="001E2B9E" w:rsidRDefault="001D49F1" w:rsidP="002F1639">
            <w:pPr>
              <w:spacing w:line="240" w:lineRule="exact"/>
              <w:jc w:val="both"/>
              <w:rPr>
                <w:rFonts w:ascii="Times New Roman" w:hAnsi="Times New Roman" w:cs="Times New Roman"/>
                <w:i/>
              </w:rPr>
            </w:pPr>
            <w:r w:rsidRPr="001E2B9E">
              <w:rPr>
                <w:rFonts w:ascii="Times New Roman" w:eastAsia="Times New Roman" w:hAnsi="Times New Roman" w:cs="Times New Roman"/>
                <w:i/>
              </w:rPr>
              <w:t>Rac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F8D35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12C9104F" w14:textId="77777777" w:rsidR="002F1639" w:rsidRPr="001E2B9E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B0CB9" w:rsidRPr="001E2B9E" w14:paraId="19F3E31D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3B5BC36" w14:textId="013B61B6" w:rsidR="00CB0CB9" w:rsidRPr="001E2B9E" w:rsidRDefault="00CB0CB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1E2B9E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257CC" w14:textId="381E013D" w:rsidR="00CB0CB9" w:rsidRPr="001E2B9E" w:rsidRDefault="003A6DC8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76.91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5AEEE5D4" w14:textId="58A2A85A" w:rsidR="00CB0CB9" w:rsidRPr="001E2B9E" w:rsidRDefault="009D6E6A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78.</w:t>
            </w:r>
            <w:r w:rsidR="00E735FA">
              <w:rPr>
                <w:rFonts w:ascii="Times New Roman" w:hAnsi="Times New Roman" w:cs="Times New Roman"/>
              </w:rPr>
              <w:t>97</w:t>
            </w:r>
            <w:r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1E2B9E" w14:paraId="59E2F8F9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A6BE7E5" w14:textId="0319BE3C" w:rsidR="002F1639" w:rsidRPr="001E2B9E" w:rsidRDefault="00CB0CB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1E2B9E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C211E" w14:textId="45AC493E" w:rsidR="002F1639" w:rsidRPr="001E2B9E" w:rsidRDefault="003A6DC8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6.16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5E7F6F70" w14:textId="341A8313" w:rsidR="002F1639" w:rsidRPr="001E2B9E" w:rsidRDefault="006A7E00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5.</w:t>
            </w:r>
            <w:r w:rsidR="00E735FA">
              <w:rPr>
                <w:rFonts w:ascii="Times New Roman" w:hAnsi="Times New Roman" w:cs="Times New Roman"/>
              </w:rPr>
              <w:t>86</w:t>
            </w:r>
            <w:r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CB0CB9" w:rsidRPr="001E2B9E" w14:paraId="557B446C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20C8CB8" w14:textId="38504963" w:rsidR="00CB0CB9" w:rsidRPr="001E2B9E" w:rsidRDefault="00CB0CB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1E2B9E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F5858" w14:textId="00CF8CAF" w:rsidR="00CB0CB9" w:rsidRPr="001E2B9E" w:rsidRDefault="003A6DC8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1E6CF838" w14:textId="298B0E2A" w:rsidR="00CB0CB9" w:rsidRPr="001E2B9E" w:rsidRDefault="006A7E00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1.</w:t>
            </w:r>
            <w:r w:rsidR="00E735FA">
              <w:rPr>
                <w:rFonts w:ascii="Times New Roman" w:hAnsi="Times New Roman" w:cs="Times New Roman"/>
              </w:rPr>
              <w:t>90</w:t>
            </w:r>
          </w:p>
        </w:tc>
      </w:tr>
      <w:tr w:rsidR="002F1639" w:rsidRPr="001E2B9E" w14:paraId="52F7A3EF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A30D692" w14:textId="1A91E20A" w:rsidR="002F1639" w:rsidRPr="001E2B9E" w:rsidRDefault="00CB0CB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1E2B9E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489BD" w14:textId="49C91418" w:rsidR="002F1639" w:rsidRPr="001E2B9E" w:rsidRDefault="00BE3D15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2</w:t>
            </w:r>
            <w:r w:rsidR="002F1639" w:rsidRPr="001E2B9E">
              <w:rPr>
                <w:rFonts w:ascii="Times New Roman" w:hAnsi="Times New Roman" w:cs="Times New Roman"/>
              </w:rPr>
              <w:t>.</w:t>
            </w:r>
            <w:r w:rsidRPr="001E2B9E">
              <w:rPr>
                <w:rFonts w:ascii="Times New Roman" w:hAnsi="Times New Roman" w:cs="Times New Roman"/>
              </w:rPr>
              <w:t>0</w:t>
            </w:r>
            <w:r w:rsidR="003A6DC8" w:rsidRPr="001E2B9E">
              <w:rPr>
                <w:rFonts w:ascii="Times New Roman" w:hAnsi="Times New Roman" w:cs="Times New Roman"/>
              </w:rPr>
              <w:t>4</w:t>
            </w:r>
            <w:r w:rsidR="002F1639" w:rsidRPr="001E2B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2944E450" w14:textId="2CBE623F" w:rsidR="002F1639" w:rsidRPr="001E2B9E" w:rsidRDefault="0093552D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2.0</w:t>
            </w:r>
            <w:r w:rsidR="00E735FA">
              <w:rPr>
                <w:rFonts w:ascii="Times New Roman" w:hAnsi="Times New Roman" w:cs="Times New Roman"/>
              </w:rPr>
              <w:t>6</w:t>
            </w:r>
            <w:r w:rsidRPr="001E2B9E">
              <w:rPr>
                <w:rFonts w:ascii="Times New Roman" w:hAnsi="Times New Roman" w:cs="Times New Roman"/>
              </w:rPr>
              <w:t>%</w:t>
            </w:r>
          </w:p>
        </w:tc>
      </w:tr>
      <w:tr w:rsidR="002F1639" w:rsidRPr="002B09C6" w14:paraId="27DA65F4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7173D7F7" w14:textId="2DE46D82" w:rsidR="002F1639" w:rsidRPr="001E2B9E" w:rsidRDefault="00CB0CB9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43110DA" w14:textId="7ECBAA8D" w:rsidR="002F1639" w:rsidRPr="001E2B9E" w:rsidRDefault="003A6DC8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.42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96020E2" w14:textId="004310AD" w:rsidR="002F1639" w:rsidRPr="002B09C6" w:rsidRDefault="001F47B6" w:rsidP="002F1639">
            <w:pPr>
              <w:jc w:val="both"/>
              <w:rPr>
                <w:rFonts w:ascii="Times New Roman" w:hAnsi="Times New Roman" w:cs="Times New Roman"/>
              </w:rPr>
            </w:pPr>
            <w:r w:rsidRPr="001E2B9E">
              <w:rPr>
                <w:rFonts w:ascii="Times New Roman" w:hAnsi="Times New Roman" w:cs="Times New Roman"/>
              </w:rPr>
              <w:t>1.2</w:t>
            </w:r>
            <w:r w:rsidR="00E735FA">
              <w:rPr>
                <w:rFonts w:ascii="Times New Roman" w:hAnsi="Times New Roman" w:cs="Times New Roman"/>
              </w:rPr>
              <w:t>1</w:t>
            </w:r>
            <w:r w:rsidRPr="001E2B9E">
              <w:rPr>
                <w:rFonts w:ascii="Times New Roman" w:hAnsi="Times New Roman" w:cs="Times New Roman"/>
              </w:rPr>
              <w:t>%</w:t>
            </w:r>
          </w:p>
        </w:tc>
      </w:tr>
    </w:tbl>
    <w:p w14:paraId="1C64B0B0" w14:textId="77777777" w:rsidR="00BF67F8" w:rsidRPr="0049742D" w:rsidRDefault="00BF67F8" w:rsidP="002F16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F67F8" w:rsidRPr="0049742D" w:rsidSect="002F11A1">
      <w:footerReference w:type="default" r:id="rId8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A3AC0" w14:textId="77777777" w:rsidR="00323D7F" w:rsidRDefault="00323D7F" w:rsidP="004A642D">
      <w:pPr>
        <w:spacing w:after="0" w:line="240" w:lineRule="auto"/>
      </w:pPr>
      <w:r>
        <w:separator/>
      </w:r>
    </w:p>
  </w:endnote>
  <w:endnote w:type="continuationSeparator" w:id="0">
    <w:p w14:paraId="54D5C9EE" w14:textId="77777777" w:rsidR="00323D7F" w:rsidRDefault="00323D7F" w:rsidP="004A6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14DF2" w14:textId="77777777" w:rsidR="00B207CF" w:rsidRDefault="00B207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F5189" w14:textId="77777777" w:rsidR="00323D7F" w:rsidRDefault="00323D7F" w:rsidP="004A642D">
      <w:pPr>
        <w:spacing w:after="0" w:line="240" w:lineRule="auto"/>
      </w:pPr>
      <w:r>
        <w:separator/>
      </w:r>
    </w:p>
  </w:footnote>
  <w:footnote w:type="continuationSeparator" w:id="0">
    <w:p w14:paraId="6C8DBBB9" w14:textId="77777777" w:rsidR="00323D7F" w:rsidRDefault="00323D7F" w:rsidP="004A6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742C8"/>
    <w:multiLevelType w:val="hybridMultilevel"/>
    <w:tmpl w:val="C70C92D6"/>
    <w:lvl w:ilvl="0" w:tplc="294A4E42">
      <w:start w:val="88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6923AF"/>
    <w:multiLevelType w:val="hybridMultilevel"/>
    <w:tmpl w:val="68561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E702C"/>
    <w:multiLevelType w:val="hybridMultilevel"/>
    <w:tmpl w:val="4BD6B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0E904C25"/>
    <w:multiLevelType w:val="hybridMultilevel"/>
    <w:tmpl w:val="0C80E1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420C3"/>
    <w:multiLevelType w:val="hybridMultilevel"/>
    <w:tmpl w:val="4EC8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1072CF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9F7CA4"/>
    <w:multiLevelType w:val="hybridMultilevel"/>
    <w:tmpl w:val="F5D6BA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7D165E3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C034D2"/>
    <w:multiLevelType w:val="hybridMultilevel"/>
    <w:tmpl w:val="9D1A7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12998"/>
    <w:multiLevelType w:val="hybridMultilevel"/>
    <w:tmpl w:val="DE40C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B43C7D"/>
    <w:multiLevelType w:val="hybridMultilevel"/>
    <w:tmpl w:val="76F0536A"/>
    <w:lvl w:ilvl="0" w:tplc="847CFC7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E1CE2"/>
    <w:multiLevelType w:val="multilevel"/>
    <w:tmpl w:val="0409001D"/>
    <w:numStyleLink w:val="Multipunch"/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C684C46"/>
    <w:multiLevelType w:val="hybridMultilevel"/>
    <w:tmpl w:val="1A185634"/>
    <w:lvl w:ilvl="0" w:tplc="9BBE63E0">
      <w:start w:val="8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A0035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F61383"/>
    <w:multiLevelType w:val="hybridMultilevel"/>
    <w:tmpl w:val="C71E46E2"/>
    <w:lvl w:ilvl="0" w:tplc="93F8FF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0806B8"/>
    <w:multiLevelType w:val="hybridMultilevel"/>
    <w:tmpl w:val="813A19BE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6416E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C532CB"/>
    <w:multiLevelType w:val="hybridMultilevel"/>
    <w:tmpl w:val="A4BC6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DC225B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A11B11"/>
    <w:multiLevelType w:val="hybridMultilevel"/>
    <w:tmpl w:val="44922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C408B8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8A4876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911D90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2A4715"/>
    <w:multiLevelType w:val="hybridMultilevel"/>
    <w:tmpl w:val="18860A96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113053F"/>
    <w:multiLevelType w:val="hybridMultilevel"/>
    <w:tmpl w:val="4C6A11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5F3704"/>
    <w:multiLevelType w:val="hybridMultilevel"/>
    <w:tmpl w:val="D4AA3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901358"/>
    <w:multiLevelType w:val="hybridMultilevel"/>
    <w:tmpl w:val="26CCC2A0"/>
    <w:lvl w:ilvl="0" w:tplc="7ADA84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DE2D16"/>
    <w:multiLevelType w:val="hybridMultilevel"/>
    <w:tmpl w:val="0D724B0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D9FC5526">
      <w:numFmt w:val="bullet"/>
      <w:lvlText w:val="-"/>
      <w:lvlJc w:val="left"/>
      <w:pPr>
        <w:ind w:left="2700" w:hanging="360"/>
      </w:pPr>
      <w:rPr>
        <w:rFonts w:ascii="Times New Roman" w:eastAsiaTheme="minorEastAsia" w:hAnsi="Times New Roman" w:cs="Times New Roman" w:hint="default"/>
      </w:rPr>
    </w:lvl>
    <w:lvl w:ilvl="3" w:tplc="C1C66AB8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945AA48A">
      <w:numFmt w:val="bullet"/>
      <w:lvlText w:val=""/>
      <w:lvlJc w:val="left"/>
      <w:pPr>
        <w:ind w:left="3960" w:hanging="360"/>
      </w:pPr>
      <w:rPr>
        <w:rFonts w:ascii="Wingdings" w:eastAsiaTheme="minorEastAsia" w:hAnsi="Wingdings" w:cs="Times New Roman" w:hint="default"/>
      </w:r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A19457A"/>
    <w:multiLevelType w:val="hybridMultilevel"/>
    <w:tmpl w:val="6C042EAA"/>
    <w:lvl w:ilvl="0" w:tplc="C00C42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463810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FF5A04"/>
    <w:multiLevelType w:val="hybridMultilevel"/>
    <w:tmpl w:val="56C2CA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64345E"/>
    <w:multiLevelType w:val="hybridMultilevel"/>
    <w:tmpl w:val="69AA1734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9D2942"/>
    <w:multiLevelType w:val="hybridMultilevel"/>
    <w:tmpl w:val="0430E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D50998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1A441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3558A0"/>
    <w:multiLevelType w:val="hybridMultilevel"/>
    <w:tmpl w:val="6EC294E4"/>
    <w:lvl w:ilvl="0" w:tplc="E4DC6118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num w:numId="1" w16cid:durableId="239558619">
    <w:abstractNumId w:val="29"/>
  </w:num>
  <w:num w:numId="2" w16cid:durableId="1327707570">
    <w:abstractNumId w:val="9"/>
  </w:num>
  <w:num w:numId="3" w16cid:durableId="1914122525">
    <w:abstractNumId w:val="27"/>
  </w:num>
  <w:num w:numId="4" w16cid:durableId="1281568232">
    <w:abstractNumId w:val="5"/>
  </w:num>
  <w:num w:numId="5" w16cid:durableId="284699391">
    <w:abstractNumId w:val="28"/>
  </w:num>
  <w:num w:numId="6" w16cid:durableId="1913932790">
    <w:abstractNumId w:val="35"/>
  </w:num>
  <w:num w:numId="7" w16cid:durableId="1233735198">
    <w:abstractNumId w:val="10"/>
  </w:num>
  <w:num w:numId="8" w16cid:durableId="1086923093">
    <w:abstractNumId w:val="23"/>
  </w:num>
  <w:num w:numId="9" w16cid:durableId="1642885731">
    <w:abstractNumId w:val="24"/>
  </w:num>
  <w:num w:numId="10" w16cid:durableId="1074086746">
    <w:abstractNumId w:val="0"/>
  </w:num>
  <w:num w:numId="11" w16cid:durableId="330642719">
    <w:abstractNumId w:val="1"/>
  </w:num>
  <w:num w:numId="12" w16cid:durableId="1307516617">
    <w:abstractNumId w:val="7"/>
  </w:num>
  <w:num w:numId="13" w16cid:durableId="1620336803">
    <w:abstractNumId w:val="21"/>
  </w:num>
  <w:num w:numId="14" w16cid:durableId="2059357769">
    <w:abstractNumId w:val="8"/>
  </w:num>
  <w:num w:numId="15" w16cid:durableId="1323509961">
    <w:abstractNumId w:val="19"/>
  </w:num>
  <w:num w:numId="16" w16cid:durableId="388185883">
    <w:abstractNumId w:val="11"/>
  </w:num>
  <w:num w:numId="17" w16cid:durableId="1318608633">
    <w:abstractNumId w:val="37"/>
  </w:num>
  <w:num w:numId="18" w16cid:durableId="1570264065">
    <w:abstractNumId w:val="18"/>
  </w:num>
  <w:num w:numId="19" w16cid:durableId="1600675418">
    <w:abstractNumId w:val="20"/>
  </w:num>
  <w:num w:numId="20" w16cid:durableId="1327709874">
    <w:abstractNumId w:val="2"/>
  </w:num>
  <w:num w:numId="21" w16cid:durableId="2063481597">
    <w:abstractNumId w:val="16"/>
  </w:num>
  <w:num w:numId="22" w16cid:durableId="1451511603">
    <w:abstractNumId w:val="38"/>
  </w:num>
  <w:num w:numId="23" w16cid:durableId="248540311">
    <w:abstractNumId w:val="4"/>
  </w:num>
  <w:num w:numId="24" w16cid:durableId="1224482289">
    <w:abstractNumId w:val="33"/>
  </w:num>
  <w:num w:numId="25" w16cid:durableId="233203330">
    <w:abstractNumId w:val="14"/>
  </w:num>
  <w:num w:numId="26" w16cid:durableId="1285115389">
    <w:abstractNumId w:val="30"/>
  </w:num>
  <w:num w:numId="27" w16cid:durableId="1440832279">
    <w:abstractNumId w:val="31"/>
  </w:num>
  <w:num w:numId="28" w16cid:durableId="1499928001">
    <w:abstractNumId w:val="15"/>
  </w:num>
  <w:num w:numId="29" w16cid:durableId="757748055">
    <w:abstractNumId w:val="26"/>
  </w:num>
  <w:num w:numId="30" w16cid:durableId="1574465080">
    <w:abstractNumId w:val="3"/>
  </w:num>
  <w:num w:numId="31" w16cid:durableId="352076671">
    <w:abstractNumId w:val="36"/>
  </w:num>
  <w:num w:numId="32" w16cid:durableId="1525822894">
    <w:abstractNumId w:val="6"/>
  </w:num>
  <w:num w:numId="33" w16cid:durableId="1198397341">
    <w:abstractNumId w:val="34"/>
  </w:num>
  <w:num w:numId="34" w16cid:durableId="387192085">
    <w:abstractNumId w:val="32"/>
  </w:num>
  <w:num w:numId="35" w16cid:durableId="1759329142">
    <w:abstractNumId w:val="25"/>
  </w:num>
  <w:num w:numId="36" w16cid:durableId="1244098764">
    <w:abstractNumId w:val="17"/>
  </w:num>
  <w:num w:numId="37" w16cid:durableId="283538959">
    <w:abstractNumId w:val="22"/>
  </w:num>
  <w:num w:numId="38" w16cid:durableId="274410518">
    <w:abstractNumId w:val="13"/>
  </w:num>
  <w:num w:numId="39" w16cid:durableId="5983666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zrr92arwaf0befx0kvwt58p95z9d95v5dx&quot;&gt;Main Library&lt;record-ids&gt;&lt;item&gt;128&lt;/item&gt;&lt;item&gt;143&lt;/item&gt;&lt;item&gt;144&lt;/item&gt;&lt;item&gt;155&lt;/item&gt;&lt;item&gt;433&lt;/item&gt;&lt;item&gt;873&lt;/item&gt;&lt;item&gt;915&lt;/item&gt;&lt;item&gt;1284&lt;/item&gt;&lt;item&gt;1289&lt;/item&gt;&lt;item&gt;1293&lt;/item&gt;&lt;item&gt;1295&lt;/item&gt;&lt;item&gt;1297&lt;/item&gt;&lt;item&gt;1309&lt;/item&gt;&lt;item&gt;1329&lt;/item&gt;&lt;item&gt;1330&lt;/item&gt;&lt;item&gt;1331&lt;/item&gt;&lt;item&gt;1352&lt;/item&gt;&lt;item&gt;1363&lt;/item&gt;&lt;item&gt;1364&lt;/item&gt;&lt;item&gt;1416&lt;/item&gt;&lt;item&gt;1418&lt;/item&gt;&lt;item&gt;1421&lt;/item&gt;&lt;item&gt;1422&lt;/item&gt;&lt;item&gt;1428&lt;/item&gt;&lt;item&gt;1607&lt;/item&gt;&lt;/record-ids&gt;&lt;/item&gt;&lt;/Libraries&gt;"/>
  </w:docVars>
  <w:rsids>
    <w:rsidRoot w:val="00EC03EA"/>
    <w:rsid w:val="00005023"/>
    <w:rsid w:val="00011A7B"/>
    <w:rsid w:val="000127BD"/>
    <w:rsid w:val="00021799"/>
    <w:rsid w:val="0002515C"/>
    <w:rsid w:val="000312AA"/>
    <w:rsid w:val="0003218D"/>
    <w:rsid w:val="0003250E"/>
    <w:rsid w:val="00043EE1"/>
    <w:rsid w:val="00053B7E"/>
    <w:rsid w:val="0005723B"/>
    <w:rsid w:val="000607AE"/>
    <w:rsid w:val="000637A8"/>
    <w:rsid w:val="00064BBE"/>
    <w:rsid w:val="000653A7"/>
    <w:rsid w:val="000736DC"/>
    <w:rsid w:val="00073A98"/>
    <w:rsid w:val="000760BF"/>
    <w:rsid w:val="00076CB2"/>
    <w:rsid w:val="00082D26"/>
    <w:rsid w:val="00083F9F"/>
    <w:rsid w:val="00084642"/>
    <w:rsid w:val="00086367"/>
    <w:rsid w:val="000900FB"/>
    <w:rsid w:val="000A42C4"/>
    <w:rsid w:val="000B12FE"/>
    <w:rsid w:val="000B1A3E"/>
    <w:rsid w:val="000B3A86"/>
    <w:rsid w:val="000D0800"/>
    <w:rsid w:val="000D27D4"/>
    <w:rsid w:val="000D499E"/>
    <w:rsid w:val="000D4D3F"/>
    <w:rsid w:val="000E1DC2"/>
    <w:rsid w:val="000E254B"/>
    <w:rsid w:val="000F06D0"/>
    <w:rsid w:val="000F30CD"/>
    <w:rsid w:val="000F6B18"/>
    <w:rsid w:val="00101CCA"/>
    <w:rsid w:val="0010575A"/>
    <w:rsid w:val="001064C7"/>
    <w:rsid w:val="00111B01"/>
    <w:rsid w:val="0012386C"/>
    <w:rsid w:val="00132931"/>
    <w:rsid w:val="001358F5"/>
    <w:rsid w:val="00136F39"/>
    <w:rsid w:val="00137692"/>
    <w:rsid w:val="0014122E"/>
    <w:rsid w:val="00143363"/>
    <w:rsid w:val="00143FAD"/>
    <w:rsid w:val="00144673"/>
    <w:rsid w:val="00157E56"/>
    <w:rsid w:val="001657D8"/>
    <w:rsid w:val="00170662"/>
    <w:rsid w:val="00173053"/>
    <w:rsid w:val="00175893"/>
    <w:rsid w:val="0019374D"/>
    <w:rsid w:val="00195DEA"/>
    <w:rsid w:val="001A265A"/>
    <w:rsid w:val="001A5A31"/>
    <w:rsid w:val="001B102B"/>
    <w:rsid w:val="001B1372"/>
    <w:rsid w:val="001D1172"/>
    <w:rsid w:val="001D2866"/>
    <w:rsid w:val="001D49F1"/>
    <w:rsid w:val="001E0C62"/>
    <w:rsid w:val="001E2B9E"/>
    <w:rsid w:val="001E2CB6"/>
    <w:rsid w:val="001E316A"/>
    <w:rsid w:val="001E694F"/>
    <w:rsid w:val="001F47B6"/>
    <w:rsid w:val="0020447F"/>
    <w:rsid w:val="00211A64"/>
    <w:rsid w:val="002179D7"/>
    <w:rsid w:val="00225A3D"/>
    <w:rsid w:val="00226C71"/>
    <w:rsid w:val="00234F09"/>
    <w:rsid w:val="00240624"/>
    <w:rsid w:val="00242535"/>
    <w:rsid w:val="00253480"/>
    <w:rsid w:val="00253E8D"/>
    <w:rsid w:val="002556AA"/>
    <w:rsid w:val="002564FD"/>
    <w:rsid w:val="00260356"/>
    <w:rsid w:val="002673F3"/>
    <w:rsid w:val="002713AB"/>
    <w:rsid w:val="00271B70"/>
    <w:rsid w:val="00274830"/>
    <w:rsid w:val="00276496"/>
    <w:rsid w:val="00295C12"/>
    <w:rsid w:val="002A0705"/>
    <w:rsid w:val="002A607B"/>
    <w:rsid w:val="002B09C6"/>
    <w:rsid w:val="002B101D"/>
    <w:rsid w:val="002B101F"/>
    <w:rsid w:val="002B39C6"/>
    <w:rsid w:val="002B3F16"/>
    <w:rsid w:val="002C6A11"/>
    <w:rsid w:val="002E1089"/>
    <w:rsid w:val="002E19F8"/>
    <w:rsid w:val="002E1C2B"/>
    <w:rsid w:val="002E22F0"/>
    <w:rsid w:val="002E5F16"/>
    <w:rsid w:val="002E6FAD"/>
    <w:rsid w:val="002F11A1"/>
    <w:rsid w:val="002F1639"/>
    <w:rsid w:val="002F2B50"/>
    <w:rsid w:val="002F3E25"/>
    <w:rsid w:val="0030031A"/>
    <w:rsid w:val="00307A0E"/>
    <w:rsid w:val="00310DD6"/>
    <w:rsid w:val="00310E57"/>
    <w:rsid w:val="00317894"/>
    <w:rsid w:val="00322C5F"/>
    <w:rsid w:val="00323D7F"/>
    <w:rsid w:val="00327C48"/>
    <w:rsid w:val="003328E8"/>
    <w:rsid w:val="00334F88"/>
    <w:rsid w:val="00341162"/>
    <w:rsid w:val="00344789"/>
    <w:rsid w:val="00347537"/>
    <w:rsid w:val="003620E1"/>
    <w:rsid w:val="00366924"/>
    <w:rsid w:val="00386C64"/>
    <w:rsid w:val="00387541"/>
    <w:rsid w:val="00387955"/>
    <w:rsid w:val="00394FD0"/>
    <w:rsid w:val="0039636B"/>
    <w:rsid w:val="00397D97"/>
    <w:rsid w:val="00397F03"/>
    <w:rsid w:val="003A4022"/>
    <w:rsid w:val="003A5E7F"/>
    <w:rsid w:val="003A6744"/>
    <w:rsid w:val="003A6DC8"/>
    <w:rsid w:val="003C26D0"/>
    <w:rsid w:val="003C2AA6"/>
    <w:rsid w:val="003F0295"/>
    <w:rsid w:val="003F2FE4"/>
    <w:rsid w:val="003F379F"/>
    <w:rsid w:val="004001A2"/>
    <w:rsid w:val="004004A1"/>
    <w:rsid w:val="004070B7"/>
    <w:rsid w:val="00407816"/>
    <w:rsid w:val="00413B09"/>
    <w:rsid w:val="00414FA1"/>
    <w:rsid w:val="00415332"/>
    <w:rsid w:val="004204A3"/>
    <w:rsid w:val="00421061"/>
    <w:rsid w:val="00425DB6"/>
    <w:rsid w:val="00433E94"/>
    <w:rsid w:val="00434807"/>
    <w:rsid w:val="00435FFA"/>
    <w:rsid w:val="0044010D"/>
    <w:rsid w:val="00450403"/>
    <w:rsid w:val="00452991"/>
    <w:rsid w:val="004545C4"/>
    <w:rsid w:val="00457F6A"/>
    <w:rsid w:val="00461208"/>
    <w:rsid w:val="00471D9F"/>
    <w:rsid w:val="0047442D"/>
    <w:rsid w:val="004853A7"/>
    <w:rsid w:val="0049742D"/>
    <w:rsid w:val="004A48C7"/>
    <w:rsid w:val="004A5DEB"/>
    <w:rsid w:val="004A642D"/>
    <w:rsid w:val="004B04C5"/>
    <w:rsid w:val="004B26F6"/>
    <w:rsid w:val="004C4440"/>
    <w:rsid w:val="004D42D9"/>
    <w:rsid w:val="004E533E"/>
    <w:rsid w:val="004E652A"/>
    <w:rsid w:val="004E6A0F"/>
    <w:rsid w:val="004F3D52"/>
    <w:rsid w:val="00506744"/>
    <w:rsid w:val="005149D3"/>
    <w:rsid w:val="0052213F"/>
    <w:rsid w:val="00522732"/>
    <w:rsid w:val="00522F0D"/>
    <w:rsid w:val="00535DDA"/>
    <w:rsid w:val="005370D1"/>
    <w:rsid w:val="00542410"/>
    <w:rsid w:val="00544F8A"/>
    <w:rsid w:val="00556149"/>
    <w:rsid w:val="00557BDB"/>
    <w:rsid w:val="00563102"/>
    <w:rsid w:val="00575D6D"/>
    <w:rsid w:val="00593D6D"/>
    <w:rsid w:val="005A2776"/>
    <w:rsid w:val="005A64DF"/>
    <w:rsid w:val="005A788C"/>
    <w:rsid w:val="005B1D22"/>
    <w:rsid w:val="005C00F0"/>
    <w:rsid w:val="005C199E"/>
    <w:rsid w:val="005C2F4B"/>
    <w:rsid w:val="005D14DC"/>
    <w:rsid w:val="005E0363"/>
    <w:rsid w:val="005E1C11"/>
    <w:rsid w:val="005E1F02"/>
    <w:rsid w:val="005E357F"/>
    <w:rsid w:val="005E4315"/>
    <w:rsid w:val="005E4ADF"/>
    <w:rsid w:val="005E5613"/>
    <w:rsid w:val="005F11F2"/>
    <w:rsid w:val="005F4942"/>
    <w:rsid w:val="005F548B"/>
    <w:rsid w:val="005F5511"/>
    <w:rsid w:val="005F5774"/>
    <w:rsid w:val="005F75DC"/>
    <w:rsid w:val="00603909"/>
    <w:rsid w:val="0061455F"/>
    <w:rsid w:val="00615A70"/>
    <w:rsid w:val="00617EC8"/>
    <w:rsid w:val="00623C11"/>
    <w:rsid w:val="00624AB5"/>
    <w:rsid w:val="00626729"/>
    <w:rsid w:val="00630584"/>
    <w:rsid w:val="00634DE1"/>
    <w:rsid w:val="006407F5"/>
    <w:rsid w:val="006409B5"/>
    <w:rsid w:val="00643B62"/>
    <w:rsid w:val="00645AF8"/>
    <w:rsid w:val="00657C15"/>
    <w:rsid w:val="0066778D"/>
    <w:rsid w:val="00667E29"/>
    <w:rsid w:val="00672523"/>
    <w:rsid w:val="0067254C"/>
    <w:rsid w:val="00677308"/>
    <w:rsid w:val="00681D45"/>
    <w:rsid w:val="006836EE"/>
    <w:rsid w:val="00690D9A"/>
    <w:rsid w:val="00695472"/>
    <w:rsid w:val="006A1E32"/>
    <w:rsid w:val="006A239B"/>
    <w:rsid w:val="006A29CE"/>
    <w:rsid w:val="006A390C"/>
    <w:rsid w:val="006A5A1E"/>
    <w:rsid w:val="006A7E00"/>
    <w:rsid w:val="006B018B"/>
    <w:rsid w:val="006B5830"/>
    <w:rsid w:val="006C4EDE"/>
    <w:rsid w:val="006D1D7B"/>
    <w:rsid w:val="006D302C"/>
    <w:rsid w:val="006D7814"/>
    <w:rsid w:val="006E1FE5"/>
    <w:rsid w:val="006E2086"/>
    <w:rsid w:val="006E4EA0"/>
    <w:rsid w:val="006F1C30"/>
    <w:rsid w:val="00704091"/>
    <w:rsid w:val="007104EF"/>
    <w:rsid w:val="007175F8"/>
    <w:rsid w:val="00720DA7"/>
    <w:rsid w:val="00726C21"/>
    <w:rsid w:val="007314A8"/>
    <w:rsid w:val="007349B1"/>
    <w:rsid w:val="00736863"/>
    <w:rsid w:val="00736BF2"/>
    <w:rsid w:val="00746C46"/>
    <w:rsid w:val="00746FF9"/>
    <w:rsid w:val="007547B4"/>
    <w:rsid w:val="00770188"/>
    <w:rsid w:val="007714E7"/>
    <w:rsid w:val="00775593"/>
    <w:rsid w:val="00780F5A"/>
    <w:rsid w:val="007837E8"/>
    <w:rsid w:val="007862D3"/>
    <w:rsid w:val="00797BE2"/>
    <w:rsid w:val="007A72E3"/>
    <w:rsid w:val="007A78C2"/>
    <w:rsid w:val="007B2537"/>
    <w:rsid w:val="007B346F"/>
    <w:rsid w:val="007F4187"/>
    <w:rsid w:val="007F72C4"/>
    <w:rsid w:val="00802E9E"/>
    <w:rsid w:val="00805527"/>
    <w:rsid w:val="00807655"/>
    <w:rsid w:val="00812181"/>
    <w:rsid w:val="008145FD"/>
    <w:rsid w:val="00821C1C"/>
    <w:rsid w:val="0082250B"/>
    <w:rsid w:val="00827D46"/>
    <w:rsid w:val="008401AB"/>
    <w:rsid w:val="00852A1E"/>
    <w:rsid w:val="00853097"/>
    <w:rsid w:val="00855997"/>
    <w:rsid w:val="00870243"/>
    <w:rsid w:val="00870548"/>
    <w:rsid w:val="008733EB"/>
    <w:rsid w:val="008759D4"/>
    <w:rsid w:val="008824E1"/>
    <w:rsid w:val="0088530B"/>
    <w:rsid w:val="00893D0A"/>
    <w:rsid w:val="008A1710"/>
    <w:rsid w:val="008B1FA3"/>
    <w:rsid w:val="008B259C"/>
    <w:rsid w:val="008B3D54"/>
    <w:rsid w:val="008B7DF5"/>
    <w:rsid w:val="008C1E28"/>
    <w:rsid w:val="008C2C0F"/>
    <w:rsid w:val="008D1A83"/>
    <w:rsid w:val="008D311C"/>
    <w:rsid w:val="008D563C"/>
    <w:rsid w:val="008E11CE"/>
    <w:rsid w:val="008E391A"/>
    <w:rsid w:val="008F3BBB"/>
    <w:rsid w:val="008F7387"/>
    <w:rsid w:val="00903BE0"/>
    <w:rsid w:val="00903F85"/>
    <w:rsid w:val="009127E5"/>
    <w:rsid w:val="0092049D"/>
    <w:rsid w:val="009210FB"/>
    <w:rsid w:val="009328A2"/>
    <w:rsid w:val="0093552D"/>
    <w:rsid w:val="009401E6"/>
    <w:rsid w:val="0094054A"/>
    <w:rsid w:val="0094068D"/>
    <w:rsid w:val="00945C5F"/>
    <w:rsid w:val="009501A0"/>
    <w:rsid w:val="00956305"/>
    <w:rsid w:val="00974C28"/>
    <w:rsid w:val="00974E03"/>
    <w:rsid w:val="00976B5B"/>
    <w:rsid w:val="009805EA"/>
    <w:rsid w:val="00983E55"/>
    <w:rsid w:val="0099207D"/>
    <w:rsid w:val="009A26AF"/>
    <w:rsid w:val="009A2A40"/>
    <w:rsid w:val="009A3013"/>
    <w:rsid w:val="009A4845"/>
    <w:rsid w:val="009A56CB"/>
    <w:rsid w:val="009B132D"/>
    <w:rsid w:val="009B199A"/>
    <w:rsid w:val="009B19F2"/>
    <w:rsid w:val="009C271B"/>
    <w:rsid w:val="009C6422"/>
    <w:rsid w:val="009D2C9B"/>
    <w:rsid w:val="009D3C76"/>
    <w:rsid w:val="009D549C"/>
    <w:rsid w:val="009D5F31"/>
    <w:rsid w:val="009D6E6A"/>
    <w:rsid w:val="009F175E"/>
    <w:rsid w:val="009F3BED"/>
    <w:rsid w:val="00A07C92"/>
    <w:rsid w:val="00A11B86"/>
    <w:rsid w:val="00A3386F"/>
    <w:rsid w:val="00A35934"/>
    <w:rsid w:val="00A362CA"/>
    <w:rsid w:val="00A41420"/>
    <w:rsid w:val="00A44A48"/>
    <w:rsid w:val="00A51C4F"/>
    <w:rsid w:val="00A54C09"/>
    <w:rsid w:val="00A61391"/>
    <w:rsid w:val="00A63108"/>
    <w:rsid w:val="00A713DD"/>
    <w:rsid w:val="00A77AB3"/>
    <w:rsid w:val="00A92A94"/>
    <w:rsid w:val="00A96DDD"/>
    <w:rsid w:val="00A974A0"/>
    <w:rsid w:val="00AA1A65"/>
    <w:rsid w:val="00AB0775"/>
    <w:rsid w:val="00AB4D79"/>
    <w:rsid w:val="00AB6611"/>
    <w:rsid w:val="00AC0C93"/>
    <w:rsid w:val="00AC14E9"/>
    <w:rsid w:val="00AC22B1"/>
    <w:rsid w:val="00AC2F15"/>
    <w:rsid w:val="00AC4477"/>
    <w:rsid w:val="00AC44C1"/>
    <w:rsid w:val="00AC4B73"/>
    <w:rsid w:val="00AD0EBC"/>
    <w:rsid w:val="00AE4C3D"/>
    <w:rsid w:val="00AE5DC9"/>
    <w:rsid w:val="00AE6570"/>
    <w:rsid w:val="00AF2E5E"/>
    <w:rsid w:val="00AF598A"/>
    <w:rsid w:val="00AF6612"/>
    <w:rsid w:val="00AF7608"/>
    <w:rsid w:val="00B00A2E"/>
    <w:rsid w:val="00B0259E"/>
    <w:rsid w:val="00B05ABF"/>
    <w:rsid w:val="00B176B4"/>
    <w:rsid w:val="00B207CF"/>
    <w:rsid w:val="00B2199E"/>
    <w:rsid w:val="00B252F9"/>
    <w:rsid w:val="00B374BA"/>
    <w:rsid w:val="00B4138B"/>
    <w:rsid w:val="00B41C38"/>
    <w:rsid w:val="00B4448E"/>
    <w:rsid w:val="00B479E4"/>
    <w:rsid w:val="00B6379B"/>
    <w:rsid w:val="00B65D2D"/>
    <w:rsid w:val="00B826E6"/>
    <w:rsid w:val="00B853B5"/>
    <w:rsid w:val="00B86D84"/>
    <w:rsid w:val="00B90379"/>
    <w:rsid w:val="00B93CFB"/>
    <w:rsid w:val="00B97518"/>
    <w:rsid w:val="00BA297E"/>
    <w:rsid w:val="00BA32F2"/>
    <w:rsid w:val="00BA59E7"/>
    <w:rsid w:val="00BA5AB3"/>
    <w:rsid w:val="00BB0DDD"/>
    <w:rsid w:val="00BC5F02"/>
    <w:rsid w:val="00BD4892"/>
    <w:rsid w:val="00BD626E"/>
    <w:rsid w:val="00BD7675"/>
    <w:rsid w:val="00BE288A"/>
    <w:rsid w:val="00BE3D15"/>
    <w:rsid w:val="00BE6462"/>
    <w:rsid w:val="00BF2CB1"/>
    <w:rsid w:val="00BF67F8"/>
    <w:rsid w:val="00C05E0A"/>
    <w:rsid w:val="00C12F39"/>
    <w:rsid w:val="00C23606"/>
    <w:rsid w:val="00C2792D"/>
    <w:rsid w:val="00C31384"/>
    <w:rsid w:val="00C318F4"/>
    <w:rsid w:val="00C3316C"/>
    <w:rsid w:val="00C33FC5"/>
    <w:rsid w:val="00C433F1"/>
    <w:rsid w:val="00C435C7"/>
    <w:rsid w:val="00C453DE"/>
    <w:rsid w:val="00C510C5"/>
    <w:rsid w:val="00C5250C"/>
    <w:rsid w:val="00C535FB"/>
    <w:rsid w:val="00C81B45"/>
    <w:rsid w:val="00C90265"/>
    <w:rsid w:val="00C929D3"/>
    <w:rsid w:val="00C94FBC"/>
    <w:rsid w:val="00CA361A"/>
    <w:rsid w:val="00CB0CB9"/>
    <w:rsid w:val="00CB3954"/>
    <w:rsid w:val="00CB73FC"/>
    <w:rsid w:val="00CB774E"/>
    <w:rsid w:val="00CB7CA3"/>
    <w:rsid w:val="00CB7E0A"/>
    <w:rsid w:val="00CC6BFB"/>
    <w:rsid w:val="00CD14F9"/>
    <w:rsid w:val="00CD4C81"/>
    <w:rsid w:val="00CE0C61"/>
    <w:rsid w:val="00CE6017"/>
    <w:rsid w:val="00CF14F8"/>
    <w:rsid w:val="00CF5450"/>
    <w:rsid w:val="00CF55AD"/>
    <w:rsid w:val="00CF62C1"/>
    <w:rsid w:val="00CF6A1F"/>
    <w:rsid w:val="00CF789F"/>
    <w:rsid w:val="00D03A9B"/>
    <w:rsid w:val="00D108AB"/>
    <w:rsid w:val="00D12D13"/>
    <w:rsid w:val="00D14ED8"/>
    <w:rsid w:val="00D23BAC"/>
    <w:rsid w:val="00D256AB"/>
    <w:rsid w:val="00D2756E"/>
    <w:rsid w:val="00D37DE7"/>
    <w:rsid w:val="00D401CC"/>
    <w:rsid w:val="00D40EF8"/>
    <w:rsid w:val="00D41CFD"/>
    <w:rsid w:val="00D47F9E"/>
    <w:rsid w:val="00D52B41"/>
    <w:rsid w:val="00D56B1F"/>
    <w:rsid w:val="00D61141"/>
    <w:rsid w:val="00D62146"/>
    <w:rsid w:val="00D7002D"/>
    <w:rsid w:val="00D70DEA"/>
    <w:rsid w:val="00D800BF"/>
    <w:rsid w:val="00D94F10"/>
    <w:rsid w:val="00DA7992"/>
    <w:rsid w:val="00DE085F"/>
    <w:rsid w:val="00DF4B94"/>
    <w:rsid w:val="00DF5558"/>
    <w:rsid w:val="00E0391E"/>
    <w:rsid w:val="00E10837"/>
    <w:rsid w:val="00E10878"/>
    <w:rsid w:val="00E11015"/>
    <w:rsid w:val="00E115B1"/>
    <w:rsid w:val="00E12759"/>
    <w:rsid w:val="00E14F5F"/>
    <w:rsid w:val="00E22401"/>
    <w:rsid w:val="00E441C5"/>
    <w:rsid w:val="00E478CB"/>
    <w:rsid w:val="00E50ABC"/>
    <w:rsid w:val="00E64F98"/>
    <w:rsid w:val="00E65BE5"/>
    <w:rsid w:val="00E716F0"/>
    <w:rsid w:val="00E71734"/>
    <w:rsid w:val="00E735FA"/>
    <w:rsid w:val="00E832F4"/>
    <w:rsid w:val="00E8495D"/>
    <w:rsid w:val="00E85204"/>
    <w:rsid w:val="00E90170"/>
    <w:rsid w:val="00EA0906"/>
    <w:rsid w:val="00EA09BF"/>
    <w:rsid w:val="00EA13FC"/>
    <w:rsid w:val="00EA21C8"/>
    <w:rsid w:val="00EA3082"/>
    <w:rsid w:val="00EA5FB5"/>
    <w:rsid w:val="00EC03EA"/>
    <w:rsid w:val="00EC718F"/>
    <w:rsid w:val="00EC781E"/>
    <w:rsid w:val="00ED23B5"/>
    <w:rsid w:val="00ED63DC"/>
    <w:rsid w:val="00EE37A3"/>
    <w:rsid w:val="00EE3D55"/>
    <w:rsid w:val="00F05422"/>
    <w:rsid w:val="00F06555"/>
    <w:rsid w:val="00F15EB7"/>
    <w:rsid w:val="00F168FA"/>
    <w:rsid w:val="00F228D3"/>
    <w:rsid w:val="00F26DCA"/>
    <w:rsid w:val="00F271C7"/>
    <w:rsid w:val="00F420FB"/>
    <w:rsid w:val="00F47F36"/>
    <w:rsid w:val="00F51D14"/>
    <w:rsid w:val="00F609F6"/>
    <w:rsid w:val="00F61576"/>
    <w:rsid w:val="00F716EF"/>
    <w:rsid w:val="00F71AC4"/>
    <w:rsid w:val="00F73CB5"/>
    <w:rsid w:val="00F821CC"/>
    <w:rsid w:val="00F877FC"/>
    <w:rsid w:val="00F91E46"/>
    <w:rsid w:val="00F92D6C"/>
    <w:rsid w:val="00FA51B9"/>
    <w:rsid w:val="00FA6DD4"/>
    <w:rsid w:val="00FA7DA6"/>
    <w:rsid w:val="00FB34C4"/>
    <w:rsid w:val="00FB5526"/>
    <w:rsid w:val="00FB6270"/>
    <w:rsid w:val="00FB629B"/>
    <w:rsid w:val="00FB758C"/>
    <w:rsid w:val="00FC19F7"/>
    <w:rsid w:val="00FD2503"/>
    <w:rsid w:val="00FD57E9"/>
    <w:rsid w:val="00FD67DA"/>
    <w:rsid w:val="00FE4D07"/>
    <w:rsid w:val="00FF5FD8"/>
    <w:rsid w:val="00FF6228"/>
    <w:rsid w:val="00FF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075C6"/>
  <w15:docId w15:val="{8D5E75A7-2ADB-4660-96DD-BE03B2A2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D97"/>
  </w:style>
  <w:style w:type="paragraph" w:styleId="Heading1">
    <w:name w:val="heading 1"/>
    <w:basedOn w:val="Normal"/>
    <w:next w:val="Normal"/>
    <w:link w:val="Heading1Char"/>
    <w:uiPriority w:val="9"/>
    <w:qFormat/>
    <w:rsid w:val="007F418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42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D97"/>
    <w:pPr>
      <w:ind w:left="720"/>
      <w:contextualSpacing/>
    </w:pPr>
  </w:style>
  <w:style w:type="table" w:styleId="TableGrid">
    <w:name w:val="Table Grid"/>
    <w:basedOn w:val="TableNormal"/>
    <w:uiPriority w:val="59"/>
    <w:rsid w:val="008D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1D9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F4187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42D"/>
  </w:style>
  <w:style w:type="paragraph" w:styleId="Footer">
    <w:name w:val="footer"/>
    <w:basedOn w:val="Normal"/>
    <w:link w:val="Foot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42D"/>
  </w:style>
  <w:style w:type="character" w:customStyle="1" w:styleId="Heading2Char">
    <w:name w:val="Heading 2 Char"/>
    <w:basedOn w:val="DefaultParagraphFont"/>
    <w:link w:val="Heading2"/>
    <w:uiPriority w:val="9"/>
    <w:rsid w:val="00A41420"/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1A5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A5A3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A3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5A3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A31"/>
    <w:rPr>
      <w:rFonts w:ascii="Times New Roman" w:hAnsi="Times New Roman" w:cs="Times New Roman"/>
      <w:noProof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510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10C5"/>
    <w:rPr>
      <w:sz w:val="20"/>
      <w:szCs w:val="20"/>
    </w:rPr>
  </w:style>
  <w:style w:type="character" w:styleId="FootnoteReference">
    <w:name w:val="footnote reference"/>
    <w:uiPriority w:val="99"/>
    <w:unhideWhenUsed/>
    <w:rsid w:val="00C510C5"/>
    <w:rPr>
      <w:vertAlign w:val="superscript"/>
    </w:rPr>
  </w:style>
  <w:style w:type="paragraph" w:customStyle="1" w:styleId="Default">
    <w:name w:val="Default"/>
    <w:rsid w:val="004B26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F1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F1C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1C30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9C6"/>
    <w:pPr>
      <w:spacing w:after="0"/>
    </w:pPr>
    <w:rPr>
      <w:rFonts w:ascii="TimesNewRomanPSMT" w:eastAsia="TimesNewRomanPSMT" w:hAnsi="TimesNewRomanPSMT" w:cs="TimesNewRomanPSM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9C6"/>
    <w:rPr>
      <w:rFonts w:ascii="TimesNewRomanPSMT" w:eastAsia="TimesNewRomanPSMT" w:hAnsi="TimesNewRomanPSMT" w:cs="TimesNewRomanPSM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E1F02"/>
  </w:style>
  <w:style w:type="character" w:styleId="Emphasis">
    <w:name w:val="Emphasis"/>
    <w:basedOn w:val="DefaultParagraphFont"/>
    <w:uiPriority w:val="20"/>
    <w:qFormat/>
    <w:rsid w:val="005E1F02"/>
    <w:rPr>
      <w:i/>
      <w:iCs/>
    </w:rPr>
  </w:style>
  <w:style w:type="numbering" w:customStyle="1" w:styleId="Singlepunch">
    <w:name w:val="Single punch"/>
    <w:rsid w:val="005E1F02"/>
    <w:pPr>
      <w:numPr>
        <w:numId w:val="29"/>
      </w:numPr>
    </w:pPr>
  </w:style>
  <w:style w:type="numbering" w:customStyle="1" w:styleId="Multipunch">
    <w:name w:val="Multi punch"/>
    <w:rsid w:val="00BF67F8"/>
    <w:pPr>
      <w:numPr>
        <w:numId w:val="3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1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92736-D61F-DC49-9AA3-2FA981B24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Justwan, Florian (fjustwan@uidaho.edu)</cp:lastModifiedBy>
  <cp:revision>450</cp:revision>
  <dcterms:created xsi:type="dcterms:W3CDTF">2014-04-12T17:27:00Z</dcterms:created>
  <dcterms:modified xsi:type="dcterms:W3CDTF">2025-08-18T22:21:00Z</dcterms:modified>
</cp:coreProperties>
</file>